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266" w:rsidRPr="008C0F0C" w:rsidRDefault="009B4A9A" w:rsidP="009B4A9A">
      <w:pPr>
        <w:pStyle w:val="Sansinterlig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C0F0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dded diagnostic value of 16S rRNA gene pan-mycobacterial PCR for nontuberculous mycobacteria infections: a 10-years retrospective study</w:t>
      </w:r>
    </w:p>
    <w:p w:rsidR="009B4A9A" w:rsidRPr="008C0F0C" w:rsidRDefault="009B4A9A" w:rsidP="009B4A9A">
      <w:pPr>
        <w:pStyle w:val="Sansinterlig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9B4A9A" w:rsidRPr="008C0F0C" w:rsidRDefault="009B4A9A" w:rsidP="009B4A9A">
      <w:pPr>
        <w:pStyle w:val="Sansinterlig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C0F0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material</w:t>
      </w:r>
    </w:p>
    <w:p w:rsidR="009B4A9A" w:rsidRPr="008C0F0C" w:rsidRDefault="009B4A9A" w:rsidP="009B4A9A">
      <w:pPr>
        <w:pStyle w:val="Sansinterlig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C0F0C" w:rsidRPr="008C0F0C" w:rsidRDefault="008C0F0C" w:rsidP="009B4A9A">
      <w:pPr>
        <w:pStyle w:val="Sansinterlig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C0F0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</w:t>
      </w:r>
      <w:r w:rsidR="009B4A9A" w:rsidRPr="008C0F0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ble S1</w:t>
      </w:r>
    </w:p>
    <w:tbl>
      <w:tblPr>
        <w:tblpPr w:leftFromText="180" w:rightFromText="180" w:vertAnchor="text" w:horzAnchor="margin" w:tblpXSpec="center" w:tblpY="-240"/>
        <w:tblW w:w="14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3"/>
        <w:gridCol w:w="2890"/>
        <w:gridCol w:w="1564"/>
        <w:gridCol w:w="2897"/>
        <w:gridCol w:w="2900"/>
        <w:gridCol w:w="2906"/>
      </w:tblGrid>
      <w:tr w:rsidR="008C0F0C" w:rsidRPr="008C0F0C" w:rsidTr="008C0F0C">
        <w:trPr>
          <w:trHeight w:val="558"/>
        </w:trPr>
        <w:tc>
          <w:tcPr>
            <w:tcW w:w="1408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en-GB"/>
              </w:rPr>
              <w:lastRenderedPageBreak/>
              <w:t>Table S1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 : Microbiological results and clinical data of patient’s specimens with positive pan-mycobacterial PCR and negative mycobacterial culture N = 19 </w:t>
            </w:r>
          </w:p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en-GB"/>
              </w:rPr>
              <w:t> </w:t>
            </w:r>
          </w:p>
        </w:tc>
      </w:tr>
      <w:tr w:rsidR="008C0F0C" w:rsidRPr="008C0F0C" w:rsidTr="008C0F0C">
        <w:trPr>
          <w:trHeight w:val="558"/>
        </w:trPr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center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en-GB"/>
              </w:rPr>
              <w:t>Sample</w:t>
            </w:r>
          </w:p>
        </w:tc>
        <w:tc>
          <w:tcPr>
            <w:tcW w:w="2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center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en-GB"/>
              </w:rPr>
              <w:t>Specimen</w:t>
            </w:r>
          </w:p>
        </w:tc>
        <w:tc>
          <w:tcPr>
            <w:tcW w:w="1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center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Direct </w:t>
            </w:r>
          </w:p>
          <w:p w:rsidR="008C0F0C" w:rsidRPr="008C0F0C" w:rsidRDefault="008C0F0C" w:rsidP="00A5124C">
            <w:pPr>
              <w:jc w:val="center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en-GB"/>
              </w:rPr>
              <w:t>examination</w:t>
            </w:r>
          </w:p>
        </w:tc>
        <w:tc>
          <w:tcPr>
            <w:tcW w:w="2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center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en-GB"/>
              </w:rPr>
              <w:t>Results of the pan-mycobacterial PCR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center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en-GB"/>
              </w:rPr>
              <w:t>Patient clinical presentation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center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 w:eastAsia="en-GB"/>
              </w:rPr>
              <w:t>Interpretation of the PCR result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Liver</w:t>
            </w:r>
          </w:p>
        </w:tc>
        <w:tc>
          <w:tcPr>
            <w:tcW w:w="1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2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genavense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Disseminated disease, liver damages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Bon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genaven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Disseminated disease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Soft tissu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marinum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or </w:t>
            </w: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ulceran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Lymphadenitis, granuloma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5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Bone marrow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genaven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Disseminated disease/recurrence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Sputu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Posi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triplex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Suspicion of tuberculosis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Soft tissue, skin biops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marinum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or </w:t>
            </w: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ulcerans (marinum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ulcer/Lymphadenitis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Gangl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marinum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or </w:t>
            </w: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ulcerans (marinum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ulcer/Lymphadenitis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5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Soft tissu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ycobacterium lepr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Cutaneous lesion/hypoesthesia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5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Bone marrow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M. </w:t>
            </w:r>
            <w:proofErr w:type="spellStart"/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lentiflavum</w:t>
            </w:r>
            <w:proofErr w:type="spellEnd"/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(complex </w:t>
            </w: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simiae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Disseminated disease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5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Bon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genaven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Disseminated disease/recurrence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Central nervous syste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M. chelonae/abscessus 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gro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proofErr w:type="spellStart"/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Abcess</w:t>
            </w:r>
            <w:proofErr w:type="spellEnd"/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superinfection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Prosthetic material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smegmati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Prosthetic superinfection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Likely true positive </w:t>
            </w:r>
          </w:p>
        </w:tc>
      </w:tr>
      <w:tr w:rsidR="008C0F0C" w:rsidRPr="008C0F0C" w:rsidTr="008C0F0C">
        <w:trPr>
          <w:trHeight w:val="836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Live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chelonae/abscessus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gro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Acute myeloid </w:t>
            </w:r>
            <w:proofErr w:type="spellStart"/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leukemia</w:t>
            </w:r>
            <w:proofErr w:type="spellEnd"/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/</w:t>
            </w:r>
            <w:proofErr w:type="spellStart"/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hepatosplenic</w:t>
            </w:r>
            <w:proofErr w:type="spellEnd"/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candidiasis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Unknown (may contaminant because of the Candida which might be the pathogen)</w:t>
            </w:r>
          </w:p>
        </w:tc>
      </w:tr>
      <w:tr w:rsidR="008C0F0C" w:rsidRPr="008C0F0C" w:rsidTr="008C0F0C">
        <w:trPr>
          <w:trHeight w:val="5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Gangl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chelonae/abscessus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gro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Undetermined carcinoma w/t lymphadenopathy.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Unknown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Soft tissu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avium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complex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Joint pain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Unknown </w:t>
            </w:r>
          </w:p>
        </w:tc>
      </w:tr>
      <w:tr w:rsidR="008C0F0C" w:rsidRPr="008C0F0C" w:rsidTr="008C0F0C">
        <w:trPr>
          <w:trHeight w:val="558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lastRenderedPageBreak/>
              <w:t>1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Absc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M.  </w:t>
            </w:r>
            <w:proofErr w:type="spellStart"/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holsaticum</w:t>
            </w:r>
            <w:proofErr w:type="spellEnd"/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,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kyorinense</w:t>
            </w:r>
            <w:proofErr w:type="spellEnd"/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or </w:t>
            </w:r>
            <w:proofErr w:type="spellStart"/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celat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Emp</w:t>
            </w:r>
            <w:bookmarkStart w:id="0" w:name="_GoBack"/>
            <w:bookmarkEnd w:id="0"/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yema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Unknown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Respiratory (Sputum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M. avium</w:t>
            </w: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complex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File not available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Unknown </w:t>
            </w:r>
          </w:p>
        </w:tc>
      </w:tr>
      <w:tr w:rsidR="008C0F0C" w:rsidRPr="008C0F0C" w:rsidTr="008C0F0C">
        <w:trPr>
          <w:trHeight w:val="514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Respiratory (Bronchial aspirate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M. </w:t>
            </w:r>
            <w:proofErr w:type="spellStart"/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parafortuit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File not available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Unknown </w:t>
            </w:r>
          </w:p>
        </w:tc>
      </w:tr>
      <w:tr w:rsidR="008C0F0C" w:rsidRPr="008C0F0C" w:rsidTr="008C0F0C">
        <w:trPr>
          <w:trHeight w:val="27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Soft tissu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Negative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M. </w:t>
            </w:r>
            <w:proofErr w:type="spellStart"/>
            <w:r w:rsidRPr="008C0F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GB" w:eastAsia="en-GB"/>
              </w:rPr>
              <w:t>iranic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File not available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8C0F0C" w:rsidRPr="008C0F0C" w:rsidRDefault="008C0F0C" w:rsidP="00A5124C">
            <w:pPr>
              <w:jc w:val="both"/>
              <w:rPr>
                <w:rFonts w:eastAsia="Times New Roman" w:cs="Arial"/>
                <w:color w:val="000000" w:themeColor="text1"/>
                <w:sz w:val="36"/>
                <w:szCs w:val="36"/>
                <w:lang w:val="en-GB" w:eastAsia="en-GB"/>
              </w:rPr>
            </w:pPr>
            <w:r w:rsidRPr="008C0F0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Unknown</w:t>
            </w:r>
          </w:p>
        </w:tc>
      </w:tr>
    </w:tbl>
    <w:p w:rsidR="008C0F0C" w:rsidRPr="008C0F0C" w:rsidRDefault="008C0F0C" w:rsidP="009B4A9A">
      <w:pPr>
        <w:pStyle w:val="Sansinterlig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9B4A9A" w:rsidRPr="008C0F0C" w:rsidRDefault="009B4A9A" w:rsidP="009B4A9A">
      <w:pPr>
        <w:pStyle w:val="Sansinterlig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9B4A9A" w:rsidRPr="008C0F0C" w:rsidRDefault="009B4A9A" w:rsidP="009B4A9A">
      <w:pPr>
        <w:pStyle w:val="Sansinterligne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9B4A9A" w:rsidRPr="008C0F0C" w:rsidSect="009B4A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397" w:rsidRDefault="006D1397" w:rsidP="0045030A">
      <w:r>
        <w:separator/>
      </w:r>
    </w:p>
  </w:endnote>
  <w:endnote w:type="continuationSeparator" w:id="0">
    <w:p w:rsidR="006D1397" w:rsidRDefault="006D1397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397" w:rsidRDefault="006D1397" w:rsidP="0045030A">
      <w:r>
        <w:separator/>
      </w:r>
    </w:p>
  </w:footnote>
  <w:footnote w:type="continuationSeparator" w:id="0">
    <w:p w:rsidR="006D1397" w:rsidRDefault="006D1397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397"/>
    <w:rsid w:val="00016CA4"/>
    <w:rsid w:val="000F0D32"/>
    <w:rsid w:val="00281E53"/>
    <w:rsid w:val="0045030A"/>
    <w:rsid w:val="00507AF9"/>
    <w:rsid w:val="00664266"/>
    <w:rsid w:val="006D1397"/>
    <w:rsid w:val="00747486"/>
    <w:rsid w:val="0084535D"/>
    <w:rsid w:val="008C0F0C"/>
    <w:rsid w:val="009B4A9A"/>
    <w:rsid w:val="00B443F8"/>
    <w:rsid w:val="00B934BC"/>
    <w:rsid w:val="00C136C1"/>
    <w:rsid w:val="00C55663"/>
    <w:rsid w:val="00D60C21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  <w14:docId w14:val="05E708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2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0T15:53:00Z</dcterms:created>
  <dcterms:modified xsi:type="dcterms:W3CDTF">2019-06-20T15:58:00Z</dcterms:modified>
</cp:coreProperties>
</file>